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6450F" w14:textId="1CE2799E" w:rsidR="00141E90" w:rsidRPr="008E46CA" w:rsidRDefault="00543B71" w:rsidP="00141E9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a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41E90" w:rsidRPr="008E46C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642AF"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14:paraId="1EA40A5F" w14:textId="77777777" w:rsidR="00141E90" w:rsidRDefault="00141E90" w:rsidP="00141E90">
      <w:pPr>
        <w:spacing w:line="480" w:lineRule="auto"/>
      </w:pPr>
      <w:r w:rsidRPr="00957DBB">
        <w:rPr>
          <w:rFonts w:ascii="Times New Roman" w:eastAsia="Times New Roman" w:hAnsi="Times New Roman" w:cs="Times New Roman"/>
          <w:i/>
          <w:sz w:val="24"/>
          <w:szCs w:val="24"/>
        </w:rPr>
        <w:t xml:space="preserve">Descriptive Statistic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dditional Predictors of I</w:t>
      </w:r>
      <w:r w:rsidRPr="00957DBB">
        <w:rPr>
          <w:rFonts w:ascii="Times New Roman" w:eastAsia="Times New Roman" w:hAnsi="Times New Roman" w:cs="Times New Roman"/>
          <w:i/>
          <w:sz w:val="24"/>
          <w:szCs w:val="24"/>
        </w:rPr>
        <w:t xml:space="preserve">nterest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"/>
        <w:gridCol w:w="4820"/>
        <w:gridCol w:w="720"/>
        <w:gridCol w:w="1890"/>
        <w:gridCol w:w="1350"/>
      </w:tblGrid>
      <w:tr w:rsidR="00141E90" w:rsidRPr="00957DBB" w14:paraId="2C2187AD" w14:textId="77777777" w:rsidTr="00325896">
        <w:trPr>
          <w:trHeight w:val="290"/>
        </w:trPr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EA1A6" w14:textId="77777777" w:rsidR="00141E90" w:rsidRPr="00FC2E6E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C2D8E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68AC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37EC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1D5E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ange</w:t>
            </w:r>
          </w:p>
        </w:tc>
      </w:tr>
      <w:tr w:rsidR="00141E90" w:rsidRPr="00957DBB" w14:paraId="3473FCF7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1D5EBA3D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S-Depressio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1B6716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4EA848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17.49(11.1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9AC493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1,55]</w:t>
            </w:r>
          </w:p>
        </w:tc>
      </w:tr>
      <w:tr w:rsidR="00141E90" w:rsidRPr="00957DBB" w14:paraId="392479B8" w14:textId="77777777" w:rsidTr="00325896">
        <w:trPr>
          <w:trHeight w:val="432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60BC6718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S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CBFBFB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8E941D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18.35(6.6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D504C2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1,40]</w:t>
            </w:r>
          </w:p>
        </w:tc>
      </w:tr>
      <w:tr w:rsidR="00141E90" w:rsidRPr="00957DBB" w14:paraId="623D356D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475E4942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GE-AID </w:t>
            </w: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72D3269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BF399EB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0.29(0.88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64B9EA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,4]</w:t>
            </w:r>
          </w:p>
        </w:tc>
      </w:tr>
      <w:tr w:rsidR="00141E90" w:rsidRPr="00957DBB" w14:paraId="6B7FE952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61377455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T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76C3A3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3C0721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14.74(4.4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EA3855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,24]</w:t>
            </w:r>
          </w:p>
        </w:tc>
      </w:tr>
      <w:tr w:rsidR="00141E90" w:rsidRPr="00957DBB" w14:paraId="7900E47D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2526E3D4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Q Number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FFF0B5D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663D656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2.25(1.6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227C21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,9]</w:t>
            </w:r>
          </w:p>
        </w:tc>
      </w:tr>
      <w:tr w:rsidR="00141E90" w:rsidRPr="00957DBB" w14:paraId="568FAF67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324A7BD5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Q Satisfaction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E7D6DEC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EEE4E1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5.06(1.19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CF662D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8,6]</w:t>
            </w:r>
          </w:p>
        </w:tc>
      </w:tr>
      <w:tr w:rsidR="00141E90" w:rsidRPr="00957DBB" w14:paraId="6C2634EF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6148E133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RK </w:t>
            </w: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F4591D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0B837B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0.31(0.7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BFC646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,4]</w:t>
            </w:r>
          </w:p>
        </w:tc>
      </w:tr>
      <w:tr w:rsidR="00141E90" w:rsidRPr="00957DBB" w14:paraId="0A79C848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10C995EF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PR Nurturance scal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89B4E3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ED31BE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71.78(14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9A3896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1,90]</w:t>
            </w:r>
          </w:p>
        </w:tc>
      </w:tr>
      <w:tr w:rsidR="00141E90" w:rsidRPr="00957DBB" w14:paraId="2DBD4662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7D053A4F" w14:textId="77777777" w:rsidR="00141E90" w:rsidRPr="00957DB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PR Confli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cale</w:t>
            </w: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</w:p>
          <w:p w14:paraId="4C9AE5D4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ten angry with my chil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6FDD0A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7FBF77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5.78(1.5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E13BBA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1,7]</w:t>
            </w:r>
          </w:p>
        </w:tc>
      </w:tr>
      <w:tr w:rsidR="00141E90" w:rsidRPr="00957DBB" w14:paraId="1780CB31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5141E229" w14:textId="77777777" w:rsidR="00141E90" w:rsidRPr="00957DB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PR Confli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cale</w:t>
            </w: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</w:p>
          <w:p w14:paraId="678E2073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y conflicts between my child and m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7FC8A6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415F3A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5.9(1.7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EEDC28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1,7]</w:t>
            </w:r>
          </w:p>
        </w:tc>
      </w:tr>
      <w:tr w:rsidR="00141E90" w:rsidRPr="00957DBB" w14:paraId="7EF51D77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42FFD66A" w14:textId="77777777" w:rsidR="00141E90" w:rsidRPr="00957DB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PR Confli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cale</w:t>
            </w: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</w:p>
          <w:p w14:paraId="6BD18283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 child is a bit of a disappointmen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88CBE8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0367EA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6.47(1.3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B62D51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1,7]</w:t>
            </w:r>
          </w:p>
        </w:tc>
      </w:tr>
      <w:tr w:rsidR="00141E90" w:rsidRPr="00957DBB" w14:paraId="1944A6E1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1C786268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PS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63F324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73913C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10.6(2.6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976684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2,17]</w:t>
            </w:r>
          </w:p>
        </w:tc>
      </w:tr>
      <w:tr w:rsidR="00141E90" w:rsidRPr="00957DBB" w14:paraId="73A55E3E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79C2D6CF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RI criticism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2B7B192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C23F6F2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1.19(0.33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C571A4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33,2.33]</w:t>
            </w:r>
          </w:p>
        </w:tc>
      </w:tr>
      <w:tr w:rsidR="00141E90" w:rsidRPr="00957DBB" w14:paraId="039539BA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2A1D5D2C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im-Q-P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8C2325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2D2B30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16.13(7.8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DECE18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,31]</w:t>
            </w:r>
          </w:p>
        </w:tc>
      </w:tr>
      <w:tr w:rsidR="00141E90" w:rsidRPr="00957DBB" w14:paraId="70F925BB" w14:textId="77777777" w:rsidTr="00325896">
        <w:trPr>
          <w:trHeight w:val="290"/>
        </w:trPr>
        <w:tc>
          <w:tcPr>
            <w:tcW w:w="5400" w:type="dxa"/>
            <w:gridSpan w:val="2"/>
            <w:shd w:val="clear" w:color="auto" w:fill="auto"/>
            <w:noWrap/>
            <w:vAlign w:val="center"/>
          </w:tcPr>
          <w:p w14:paraId="0ED4413B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7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E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D731CC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9E563E" w14:textId="77777777" w:rsidR="00141E90" w:rsidRPr="00957DBB" w:rsidRDefault="00141E90" w:rsidP="00325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7DBB">
              <w:rPr>
                <w:rFonts w:ascii="Times New Roman" w:hAnsi="Times New Roman" w:cs="Times New Roman"/>
                <w:sz w:val="24"/>
                <w:szCs w:val="24"/>
              </w:rPr>
              <w:t>1.3(1.5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5F8188" w14:textId="77777777" w:rsidR="00141E90" w:rsidRPr="005C5D5B" w:rsidRDefault="00141E90" w:rsidP="003258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,7]</w:t>
            </w:r>
          </w:p>
        </w:tc>
      </w:tr>
    </w:tbl>
    <w:p w14:paraId="5B4D0DE4" w14:textId="3F397545" w:rsidR="00FE24C7" w:rsidRDefault="00FE24C7" w:rsidP="00543B7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E24C7" w:rsidSect="00543B71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721C7" w14:textId="77777777" w:rsidR="00270616" w:rsidRDefault="00270616" w:rsidP="008E46CA">
      <w:pPr>
        <w:spacing w:line="240" w:lineRule="auto"/>
      </w:pPr>
      <w:r>
        <w:separator/>
      </w:r>
    </w:p>
  </w:endnote>
  <w:endnote w:type="continuationSeparator" w:id="0">
    <w:p w14:paraId="6030405E" w14:textId="77777777" w:rsidR="00270616" w:rsidRDefault="00270616" w:rsidP="008E46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EDA6B" w14:textId="77777777" w:rsidR="00270616" w:rsidRDefault="00270616" w:rsidP="008E46CA">
      <w:pPr>
        <w:spacing w:line="240" w:lineRule="auto"/>
      </w:pPr>
      <w:r>
        <w:separator/>
      </w:r>
    </w:p>
  </w:footnote>
  <w:footnote w:type="continuationSeparator" w:id="0">
    <w:p w14:paraId="047F6844" w14:textId="77777777" w:rsidR="00270616" w:rsidRDefault="00270616" w:rsidP="008E46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4F904" w14:textId="1C270D83" w:rsidR="008E46CA" w:rsidRDefault="008E46CA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213E11D0" wp14:editId="653E2D6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DY3NrQwNzQ0M7FQ0lEKTi0uzszPAykwNK0FAAUa4wotAAAA"/>
  </w:docVars>
  <w:rsids>
    <w:rsidRoot w:val="00693D09"/>
    <w:rsid w:val="00005711"/>
    <w:rsid w:val="000122A5"/>
    <w:rsid w:val="000369AF"/>
    <w:rsid w:val="00057284"/>
    <w:rsid w:val="00077A52"/>
    <w:rsid w:val="000F2F72"/>
    <w:rsid w:val="00141E90"/>
    <w:rsid w:val="001511FB"/>
    <w:rsid w:val="001572A5"/>
    <w:rsid w:val="001B506A"/>
    <w:rsid w:val="0021447D"/>
    <w:rsid w:val="00270616"/>
    <w:rsid w:val="002D613D"/>
    <w:rsid w:val="002E09B4"/>
    <w:rsid w:val="002F53CF"/>
    <w:rsid w:val="002F57AA"/>
    <w:rsid w:val="003106CD"/>
    <w:rsid w:val="00316C8F"/>
    <w:rsid w:val="00401519"/>
    <w:rsid w:val="004F38ED"/>
    <w:rsid w:val="00543B71"/>
    <w:rsid w:val="00557632"/>
    <w:rsid w:val="005645BE"/>
    <w:rsid w:val="005869F6"/>
    <w:rsid w:val="005C5D5B"/>
    <w:rsid w:val="005D3098"/>
    <w:rsid w:val="00605A3E"/>
    <w:rsid w:val="006559BB"/>
    <w:rsid w:val="00693CC6"/>
    <w:rsid w:val="00693D09"/>
    <w:rsid w:val="006956E9"/>
    <w:rsid w:val="006E19FF"/>
    <w:rsid w:val="006E545F"/>
    <w:rsid w:val="006F3CD1"/>
    <w:rsid w:val="006F5BD6"/>
    <w:rsid w:val="007323F6"/>
    <w:rsid w:val="00735E39"/>
    <w:rsid w:val="007925C0"/>
    <w:rsid w:val="007B224B"/>
    <w:rsid w:val="0087504F"/>
    <w:rsid w:val="008E46CA"/>
    <w:rsid w:val="008E6DBB"/>
    <w:rsid w:val="0091569E"/>
    <w:rsid w:val="00957DBB"/>
    <w:rsid w:val="009642AF"/>
    <w:rsid w:val="00984DB2"/>
    <w:rsid w:val="00B15DF9"/>
    <w:rsid w:val="00B417B7"/>
    <w:rsid w:val="00B73B00"/>
    <w:rsid w:val="00C47675"/>
    <w:rsid w:val="00CD2C6A"/>
    <w:rsid w:val="00DA61BA"/>
    <w:rsid w:val="00E54F67"/>
    <w:rsid w:val="00E7228A"/>
    <w:rsid w:val="00E73783"/>
    <w:rsid w:val="00F85104"/>
    <w:rsid w:val="00FC2E6E"/>
    <w:rsid w:val="00FD7F73"/>
    <w:rsid w:val="00FE24C7"/>
    <w:rsid w:val="00FF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33C5"/>
  <w15:docId w15:val="{065FABF7-BBE6-4A11-BAB5-C5BA6A7E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71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711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559B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6C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E24C7"/>
    <w:pPr>
      <w:spacing w:line="240" w:lineRule="auto"/>
      <w:ind w:left="720" w:hanging="720"/>
    </w:pPr>
  </w:style>
  <w:style w:type="paragraph" w:customStyle="1" w:styleId="SupplementaryMaterial">
    <w:name w:val="Supplementary Material"/>
    <w:basedOn w:val="Title"/>
    <w:next w:val="Title"/>
    <w:qFormat/>
    <w:rsid w:val="008E46CA"/>
    <w:pPr>
      <w:keepNext w:val="0"/>
      <w:keepLines w:val="0"/>
      <w:suppressLineNumbers/>
      <w:spacing w:before="240" w:after="120" w:line="240" w:lineRule="auto"/>
      <w:jc w:val="center"/>
    </w:pPr>
    <w:rPr>
      <w:rFonts w:ascii="Times New Roman" w:eastAsiaTheme="minorHAnsi" w:hAnsi="Times New Roman" w:cs="Times New Roman"/>
      <w:b/>
      <w:i/>
      <w:sz w:val="32"/>
      <w:szCs w:val="3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E46C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6CA"/>
  </w:style>
  <w:style w:type="paragraph" w:styleId="Footer">
    <w:name w:val="footer"/>
    <w:basedOn w:val="Normal"/>
    <w:link w:val="FooterChar"/>
    <w:uiPriority w:val="99"/>
    <w:unhideWhenUsed/>
    <w:rsid w:val="008E46C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6CA"/>
  </w:style>
  <w:style w:type="table" w:styleId="TableGrid">
    <w:name w:val="Table Grid"/>
    <w:basedOn w:val="TableNormal"/>
    <w:uiPriority w:val="39"/>
    <w:rsid w:val="002F53CF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6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huting</dc:creator>
  <cp:keywords/>
  <dc:description/>
  <cp:lastModifiedBy>Zheng, Shuting</cp:lastModifiedBy>
  <cp:revision>3</cp:revision>
  <cp:lastPrinted>2021-06-23T01:20:00Z</cp:lastPrinted>
  <dcterms:created xsi:type="dcterms:W3CDTF">2021-07-27T03:57:00Z</dcterms:created>
  <dcterms:modified xsi:type="dcterms:W3CDTF">2021-07-27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E3j851xv"/&gt;&lt;style id="http://www.zotero.org/styles/elsevier-harvard" hasBibliography="1" bibliographyStyleHasBeenSet="1"/&gt;&lt;prefs&gt;&lt;pref name="fieldType" value="Field"/&gt;&lt;/prefs&gt;&lt;/data&gt;</vt:lpwstr>
  </property>
</Properties>
</file>